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9BEB2E" w14:textId="77777777" w:rsidR="00085CD7" w:rsidRPr="00763887" w:rsidRDefault="00085CD7" w:rsidP="00085CD7">
      <w:pPr>
        <w:pStyle w:val="Caption"/>
        <w:keepNext/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</w:pPr>
      <w:bookmarkStart w:id="0" w:name="_GoBack"/>
      <w:r w:rsidRPr="00763887"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  <w:t xml:space="preserve">Supplementary Table </w:t>
      </w:r>
      <w:r w:rsidR="00F264E9" w:rsidRPr="00763887"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  <w:t>1</w:t>
      </w:r>
      <w:r w:rsidRPr="00763887"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  <w:t xml:space="preserve"> Predicted interactions between Myricetin and ERp5 (4GWR) interaction</w:t>
      </w:r>
    </w:p>
    <w:tbl>
      <w:tblPr>
        <w:tblW w:w="5087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4"/>
        <w:gridCol w:w="1194"/>
        <w:gridCol w:w="1541"/>
        <w:gridCol w:w="3088"/>
        <w:gridCol w:w="967"/>
        <w:gridCol w:w="2154"/>
      </w:tblGrid>
      <w:tr w:rsidR="00F678F9" w:rsidRPr="00763887" w14:paraId="417DC750" w14:textId="77777777" w:rsidTr="00763887">
        <w:trPr>
          <w:trHeight w:val="255"/>
        </w:trPr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99F89A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Pose</w:t>
            </w:r>
          </w:p>
        </w:tc>
        <w:tc>
          <w:tcPr>
            <w:tcW w:w="609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E2FFAE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Myricetin</w:t>
            </w:r>
          </w:p>
        </w:tc>
        <w:tc>
          <w:tcPr>
            <w:tcW w:w="784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777C3B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Distance (Å)</w:t>
            </w:r>
          </w:p>
        </w:tc>
        <w:tc>
          <w:tcPr>
            <w:tcW w:w="1568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E5C6A3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Intermolecular Interaction</w:t>
            </w:r>
          </w:p>
        </w:tc>
        <w:tc>
          <w:tcPr>
            <w:tcW w:w="494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247EF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Protein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8E8B2B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Affinity (kcal/mol)</w:t>
            </w:r>
          </w:p>
        </w:tc>
      </w:tr>
      <w:tr w:rsidR="00F678F9" w:rsidRPr="00763887" w14:paraId="5B29D450" w14:textId="77777777" w:rsidTr="00763887">
        <w:trPr>
          <w:trHeight w:val="255"/>
        </w:trPr>
        <w:tc>
          <w:tcPr>
            <w:tcW w:w="45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427F9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E421D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1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B3764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5</w:t>
            </w:r>
          </w:p>
        </w:tc>
        <w:tc>
          <w:tcPr>
            <w:tcW w:w="15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8BD89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= O – HN</w:t>
            </w:r>
          </w:p>
        </w:tc>
        <w:tc>
          <w:tcPr>
            <w:tcW w:w="49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C122E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192</w:t>
            </w:r>
          </w:p>
        </w:tc>
        <w:tc>
          <w:tcPr>
            <w:tcW w:w="1095" w:type="pct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822748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-5.3</w:t>
            </w:r>
          </w:p>
        </w:tc>
      </w:tr>
      <w:tr w:rsidR="00F678F9" w:rsidRPr="00763887" w14:paraId="631AAECF" w14:textId="77777777" w:rsidTr="00763887">
        <w:trPr>
          <w:trHeight w:val="255"/>
        </w:trPr>
        <w:tc>
          <w:tcPr>
            <w:tcW w:w="45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C2F520" w14:textId="77777777" w:rsidR="00F678F9" w:rsidRPr="00763887" w:rsidRDefault="00F678F9" w:rsidP="00F678F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609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2B453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1</w:t>
            </w:r>
          </w:p>
        </w:tc>
        <w:tc>
          <w:tcPr>
            <w:tcW w:w="7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0CBCFA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6</w:t>
            </w:r>
          </w:p>
        </w:tc>
        <w:tc>
          <w:tcPr>
            <w:tcW w:w="156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BAA114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= O – HN</w:t>
            </w:r>
          </w:p>
        </w:tc>
        <w:tc>
          <w:tcPr>
            <w:tcW w:w="49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2696F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R256</w:t>
            </w:r>
          </w:p>
        </w:tc>
        <w:tc>
          <w:tcPr>
            <w:tcW w:w="1095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53BA30" w14:textId="77777777" w:rsidR="00F678F9" w:rsidRPr="00763887" w:rsidRDefault="00F678F9" w:rsidP="00F678F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  <w:tr w:rsidR="00F678F9" w:rsidRPr="00763887" w14:paraId="281DA12C" w14:textId="77777777" w:rsidTr="00763887">
        <w:trPr>
          <w:trHeight w:val="255"/>
        </w:trPr>
        <w:tc>
          <w:tcPr>
            <w:tcW w:w="45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B12048" w14:textId="77777777" w:rsidR="00F678F9" w:rsidRPr="00763887" w:rsidRDefault="00F678F9" w:rsidP="00F678F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609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01EE8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3</w:t>
            </w:r>
          </w:p>
        </w:tc>
        <w:tc>
          <w:tcPr>
            <w:tcW w:w="7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E7F52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2</w:t>
            </w:r>
          </w:p>
        </w:tc>
        <w:tc>
          <w:tcPr>
            <w:tcW w:w="15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77336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H – O =</w:t>
            </w:r>
          </w:p>
        </w:tc>
        <w:tc>
          <w:tcPr>
            <w:tcW w:w="49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BB35C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192</w:t>
            </w:r>
          </w:p>
        </w:tc>
        <w:tc>
          <w:tcPr>
            <w:tcW w:w="1095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7CBAF9" w14:textId="77777777" w:rsidR="00F678F9" w:rsidRPr="00763887" w:rsidRDefault="00F678F9" w:rsidP="00F678F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  <w:tr w:rsidR="00F678F9" w:rsidRPr="00763887" w14:paraId="6D97F75D" w14:textId="77777777" w:rsidTr="00763887">
        <w:trPr>
          <w:trHeight w:val="255"/>
        </w:trPr>
        <w:tc>
          <w:tcPr>
            <w:tcW w:w="45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CF01A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3C420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1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7DFAE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3</w:t>
            </w:r>
          </w:p>
        </w:tc>
        <w:tc>
          <w:tcPr>
            <w:tcW w:w="15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D112B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= O – HN</w:t>
            </w:r>
          </w:p>
        </w:tc>
        <w:tc>
          <w:tcPr>
            <w:tcW w:w="49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87B4F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W189</w:t>
            </w:r>
          </w:p>
        </w:tc>
        <w:tc>
          <w:tcPr>
            <w:tcW w:w="1095" w:type="pct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DF53A1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-4.8</w:t>
            </w:r>
          </w:p>
        </w:tc>
      </w:tr>
      <w:tr w:rsidR="00F678F9" w:rsidRPr="00763887" w14:paraId="50233DBE" w14:textId="77777777" w:rsidTr="00763887">
        <w:trPr>
          <w:trHeight w:val="255"/>
        </w:trPr>
        <w:tc>
          <w:tcPr>
            <w:tcW w:w="45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F9AD9B" w14:textId="77777777" w:rsidR="00F678F9" w:rsidRPr="00763887" w:rsidRDefault="00F678F9" w:rsidP="00F678F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609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61934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18</w:t>
            </w:r>
          </w:p>
        </w:tc>
        <w:tc>
          <w:tcPr>
            <w:tcW w:w="7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81D083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56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28E55D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= O – HN</w:t>
            </w:r>
          </w:p>
        </w:tc>
        <w:tc>
          <w:tcPr>
            <w:tcW w:w="49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40E55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Y186</w:t>
            </w:r>
          </w:p>
        </w:tc>
        <w:tc>
          <w:tcPr>
            <w:tcW w:w="1095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D69BC8" w14:textId="77777777" w:rsidR="00F678F9" w:rsidRPr="00763887" w:rsidRDefault="00F678F9" w:rsidP="00F678F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  <w:tr w:rsidR="00F678F9" w:rsidRPr="00763887" w14:paraId="71FF7492" w14:textId="77777777" w:rsidTr="00763887">
        <w:trPr>
          <w:trHeight w:val="255"/>
        </w:trPr>
        <w:tc>
          <w:tcPr>
            <w:tcW w:w="45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04860D" w14:textId="77777777" w:rsidR="00F678F9" w:rsidRPr="00763887" w:rsidRDefault="00F678F9" w:rsidP="00F678F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609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78D5F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21</w:t>
            </w:r>
          </w:p>
        </w:tc>
        <w:tc>
          <w:tcPr>
            <w:tcW w:w="7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737AC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5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FAA3C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O – HN</w:t>
            </w:r>
          </w:p>
        </w:tc>
        <w:tc>
          <w:tcPr>
            <w:tcW w:w="49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29716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G191</w:t>
            </w:r>
          </w:p>
        </w:tc>
        <w:tc>
          <w:tcPr>
            <w:tcW w:w="1095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9B1848" w14:textId="77777777" w:rsidR="00F678F9" w:rsidRPr="00763887" w:rsidRDefault="00F678F9" w:rsidP="00F678F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  <w:tr w:rsidR="00F678F9" w:rsidRPr="00763887" w14:paraId="2A84A777" w14:textId="77777777" w:rsidTr="00763887">
        <w:trPr>
          <w:trHeight w:val="255"/>
        </w:trPr>
        <w:tc>
          <w:tcPr>
            <w:tcW w:w="45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7ECF6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A972C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17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64BEC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1</w:t>
            </w:r>
          </w:p>
        </w:tc>
        <w:tc>
          <w:tcPr>
            <w:tcW w:w="15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B8DE0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O – HN</w:t>
            </w:r>
          </w:p>
        </w:tc>
        <w:tc>
          <w:tcPr>
            <w:tcW w:w="49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EAF00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W189</w:t>
            </w:r>
          </w:p>
        </w:tc>
        <w:tc>
          <w:tcPr>
            <w:tcW w:w="1095" w:type="pct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EC9107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-4.6</w:t>
            </w:r>
          </w:p>
        </w:tc>
      </w:tr>
      <w:tr w:rsidR="00F678F9" w:rsidRPr="00763887" w14:paraId="37BA49A7" w14:textId="77777777" w:rsidTr="00763887">
        <w:trPr>
          <w:trHeight w:val="255"/>
        </w:trPr>
        <w:tc>
          <w:tcPr>
            <w:tcW w:w="45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19459D" w14:textId="77777777" w:rsidR="00F678F9" w:rsidRPr="00763887" w:rsidRDefault="00F678F9" w:rsidP="00F678F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609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07984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18</w:t>
            </w:r>
          </w:p>
        </w:tc>
        <w:tc>
          <w:tcPr>
            <w:tcW w:w="7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92A2DB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2</w:t>
            </w:r>
          </w:p>
        </w:tc>
        <w:tc>
          <w:tcPr>
            <w:tcW w:w="156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7E8698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= O – HN</w:t>
            </w:r>
          </w:p>
        </w:tc>
        <w:tc>
          <w:tcPr>
            <w:tcW w:w="49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E69A8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237</w:t>
            </w:r>
          </w:p>
        </w:tc>
        <w:tc>
          <w:tcPr>
            <w:tcW w:w="1095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28365D" w14:textId="77777777" w:rsidR="00F678F9" w:rsidRPr="00763887" w:rsidRDefault="00F678F9" w:rsidP="00F678F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  <w:tr w:rsidR="00F678F9" w:rsidRPr="00763887" w14:paraId="1252CB51" w14:textId="77777777" w:rsidTr="00763887">
        <w:trPr>
          <w:trHeight w:val="255"/>
        </w:trPr>
        <w:tc>
          <w:tcPr>
            <w:tcW w:w="45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A86A88" w14:textId="77777777" w:rsidR="00F678F9" w:rsidRPr="00763887" w:rsidRDefault="00F678F9" w:rsidP="00F678F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609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B953C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19</w:t>
            </w:r>
          </w:p>
        </w:tc>
        <w:tc>
          <w:tcPr>
            <w:tcW w:w="7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68F09E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2</w:t>
            </w:r>
          </w:p>
        </w:tc>
        <w:tc>
          <w:tcPr>
            <w:tcW w:w="156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E3D031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H – O =</w:t>
            </w:r>
          </w:p>
        </w:tc>
        <w:tc>
          <w:tcPr>
            <w:tcW w:w="49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6A5C4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237</w:t>
            </w:r>
          </w:p>
        </w:tc>
        <w:tc>
          <w:tcPr>
            <w:tcW w:w="1095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02325B" w14:textId="77777777" w:rsidR="00F678F9" w:rsidRPr="00763887" w:rsidRDefault="00F678F9" w:rsidP="00F678F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  <w:tr w:rsidR="00F678F9" w:rsidRPr="00763887" w14:paraId="200FE10F" w14:textId="77777777" w:rsidTr="00763887">
        <w:trPr>
          <w:trHeight w:val="255"/>
        </w:trPr>
        <w:tc>
          <w:tcPr>
            <w:tcW w:w="45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4E9874" w14:textId="77777777" w:rsidR="00F678F9" w:rsidRPr="00763887" w:rsidRDefault="00F678F9" w:rsidP="00F678F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609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B4C32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6</w:t>
            </w:r>
          </w:p>
        </w:tc>
        <w:tc>
          <w:tcPr>
            <w:tcW w:w="7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E6DA87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2</w:t>
            </w:r>
          </w:p>
        </w:tc>
        <w:tc>
          <w:tcPr>
            <w:tcW w:w="156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5A4801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H – O =</w:t>
            </w:r>
          </w:p>
        </w:tc>
        <w:tc>
          <w:tcPr>
            <w:tcW w:w="49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93BD5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W189</w:t>
            </w:r>
          </w:p>
        </w:tc>
        <w:tc>
          <w:tcPr>
            <w:tcW w:w="1095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C942AF" w14:textId="77777777" w:rsidR="00F678F9" w:rsidRPr="00763887" w:rsidRDefault="00F678F9" w:rsidP="00F678F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  <w:tr w:rsidR="00F678F9" w:rsidRPr="00763887" w14:paraId="0A251AB4" w14:textId="77777777" w:rsidTr="00763887">
        <w:trPr>
          <w:trHeight w:val="255"/>
        </w:trPr>
        <w:tc>
          <w:tcPr>
            <w:tcW w:w="45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39B9BE" w14:textId="77777777" w:rsidR="00F678F9" w:rsidRPr="00763887" w:rsidRDefault="00F678F9" w:rsidP="00F678F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609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777D3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21</w:t>
            </w:r>
          </w:p>
        </w:tc>
        <w:tc>
          <w:tcPr>
            <w:tcW w:w="7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DCD6A1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.9</w:t>
            </w:r>
          </w:p>
        </w:tc>
        <w:tc>
          <w:tcPr>
            <w:tcW w:w="156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22DDCB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O – HN</w:t>
            </w:r>
          </w:p>
        </w:tc>
        <w:tc>
          <w:tcPr>
            <w:tcW w:w="49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37F86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G191</w:t>
            </w:r>
          </w:p>
        </w:tc>
        <w:tc>
          <w:tcPr>
            <w:tcW w:w="1095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601C29" w14:textId="77777777" w:rsidR="00F678F9" w:rsidRPr="00763887" w:rsidRDefault="00F678F9" w:rsidP="00F678F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  <w:tr w:rsidR="00F678F9" w:rsidRPr="00763887" w14:paraId="62122548" w14:textId="77777777" w:rsidTr="00763887">
        <w:trPr>
          <w:trHeight w:val="255"/>
        </w:trPr>
        <w:tc>
          <w:tcPr>
            <w:tcW w:w="45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7E1BA5" w14:textId="77777777" w:rsidR="00F678F9" w:rsidRPr="00763887" w:rsidRDefault="00F678F9" w:rsidP="00F678F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609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761E2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1</w:t>
            </w:r>
          </w:p>
        </w:tc>
        <w:tc>
          <w:tcPr>
            <w:tcW w:w="7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2E5E1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3</w:t>
            </w:r>
          </w:p>
        </w:tc>
        <w:tc>
          <w:tcPr>
            <w:tcW w:w="15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9CD38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O – HN</w:t>
            </w:r>
          </w:p>
        </w:tc>
        <w:tc>
          <w:tcPr>
            <w:tcW w:w="49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2A713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237</w:t>
            </w:r>
          </w:p>
        </w:tc>
        <w:tc>
          <w:tcPr>
            <w:tcW w:w="1095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80538C" w14:textId="77777777" w:rsidR="00F678F9" w:rsidRPr="00763887" w:rsidRDefault="00F678F9" w:rsidP="00F678F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  <w:tr w:rsidR="00F678F9" w:rsidRPr="00763887" w14:paraId="384973AA" w14:textId="77777777" w:rsidTr="00763887">
        <w:trPr>
          <w:trHeight w:val="255"/>
        </w:trPr>
        <w:tc>
          <w:tcPr>
            <w:tcW w:w="45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D2C12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0A479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9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2B291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4</w:t>
            </w:r>
          </w:p>
        </w:tc>
        <w:tc>
          <w:tcPr>
            <w:tcW w:w="15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91AD9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H – O =</w:t>
            </w:r>
          </w:p>
        </w:tc>
        <w:tc>
          <w:tcPr>
            <w:tcW w:w="49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7DD2F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237</w:t>
            </w:r>
          </w:p>
        </w:tc>
        <w:tc>
          <w:tcPr>
            <w:tcW w:w="1095" w:type="pct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BD3290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-4.4</w:t>
            </w:r>
          </w:p>
        </w:tc>
      </w:tr>
      <w:tr w:rsidR="00F678F9" w:rsidRPr="00763887" w14:paraId="42DD6ACB" w14:textId="77777777" w:rsidTr="00763887">
        <w:trPr>
          <w:trHeight w:val="255"/>
        </w:trPr>
        <w:tc>
          <w:tcPr>
            <w:tcW w:w="45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E700D2" w14:textId="77777777" w:rsidR="00F678F9" w:rsidRPr="00763887" w:rsidRDefault="00F678F9" w:rsidP="00F678F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609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75DBE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19</w:t>
            </w:r>
          </w:p>
        </w:tc>
        <w:tc>
          <w:tcPr>
            <w:tcW w:w="7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7419C3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7</w:t>
            </w:r>
          </w:p>
        </w:tc>
        <w:tc>
          <w:tcPr>
            <w:tcW w:w="156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0D4294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O – HN</w:t>
            </w:r>
          </w:p>
        </w:tc>
        <w:tc>
          <w:tcPr>
            <w:tcW w:w="49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00174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G191</w:t>
            </w:r>
          </w:p>
        </w:tc>
        <w:tc>
          <w:tcPr>
            <w:tcW w:w="1095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04A93C" w14:textId="77777777" w:rsidR="00F678F9" w:rsidRPr="00763887" w:rsidRDefault="00F678F9" w:rsidP="00F678F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  <w:tr w:rsidR="00F678F9" w:rsidRPr="00763887" w14:paraId="12AC06A9" w14:textId="77777777" w:rsidTr="00763887">
        <w:trPr>
          <w:trHeight w:val="255"/>
        </w:trPr>
        <w:tc>
          <w:tcPr>
            <w:tcW w:w="45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56BB4C" w14:textId="77777777" w:rsidR="00F678F9" w:rsidRPr="00763887" w:rsidRDefault="00F678F9" w:rsidP="00F678F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609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C2C5F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19</w:t>
            </w:r>
          </w:p>
        </w:tc>
        <w:tc>
          <w:tcPr>
            <w:tcW w:w="7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F2993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3</w:t>
            </w:r>
          </w:p>
        </w:tc>
        <w:tc>
          <w:tcPr>
            <w:tcW w:w="15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AF059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O – HN</w:t>
            </w:r>
          </w:p>
        </w:tc>
        <w:tc>
          <w:tcPr>
            <w:tcW w:w="49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38198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192</w:t>
            </w:r>
          </w:p>
        </w:tc>
        <w:tc>
          <w:tcPr>
            <w:tcW w:w="1095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FF4FFA" w14:textId="77777777" w:rsidR="00F678F9" w:rsidRPr="00763887" w:rsidRDefault="00F678F9" w:rsidP="00F678F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  <w:tr w:rsidR="00F678F9" w:rsidRPr="00763887" w14:paraId="1DC17D91" w14:textId="77777777" w:rsidTr="00763887">
        <w:trPr>
          <w:trHeight w:val="255"/>
        </w:trPr>
        <w:tc>
          <w:tcPr>
            <w:tcW w:w="45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836E4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EBD31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17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CDE17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1</w:t>
            </w:r>
          </w:p>
        </w:tc>
        <w:tc>
          <w:tcPr>
            <w:tcW w:w="15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0D14D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O – HN</w:t>
            </w:r>
          </w:p>
        </w:tc>
        <w:tc>
          <w:tcPr>
            <w:tcW w:w="49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A529D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G191</w:t>
            </w:r>
          </w:p>
        </w:tc>
        <w:tc>
          <w:tcPr>
            <w:tcW w:w="1095" w:type="pct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F00A22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-4.2</w:t>
            </w:r>
          </w:p>
        </w:tc>
      </w:tr>
      <w:tr w:rsidR="00F678F9" w:rsidRPr="00763887" w14:paraId="6C8E75A5" w14:textId="77777777" w:rsidTr="00763887">
        <w:trPr>
          <w:trHeight w:val="255"/>
        </w:trPr>
        <w:tc>
          <w:tcPr>
            <w:tcW w:w="45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FAD488" w14:textId="77777777" w:rsidR="00F678F9" w:rsidRPr="00763887" w:rsidRDefault="00F678F9" w:rsidP="00F678F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609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8295F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9</w:t>
            </w:r>
          </w:p>
        </w:tc>
        <w:tc>
          <w:tcPr>
            <w:tcW w:w="7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17CB53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3</w:t>
            </w:r>
          </w:p>
        </w:tc>
        <w:tc>
          <w:tcPr>
            <w:tcW w:w="156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DFF044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H – O =</w:t>
            </w:r>
          </w:p>
        </w:tc>
        <w:tc>
          <w:tcPr>
            <w:tcW w:w="49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1349F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W189</w:t>
            </w:r>
          </w:p>
        </w:tc>
        <w:tc>
          <w:tcPr>
            <w:tcW w:w="1095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1CA263" w14:textId="77777777" w:rsidR="00F678F9" w:rsidRPr="00763887" w:rsidRDefault="00F678F9" w:rsidP="00F678F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  <w:tr w:rsidR="00F678F9" w:rsidRPr="00763887" w14:paraId="0C15B2E7" w14:textId="77777777" w:rsidTr="00763887">
        <w:trPr>
          <w:trHeight w:val="255"/>
        </w:trPr>
        <w:tc>
          <w:tcPr>
            <w:tcW w:w="45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44384C" w14:textId="77777777" w:rsidR="00F678F9" w:rsidRPr="00763887" w:rsidRDefault="00F678F9" w:rsidP="00F678F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609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0911A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21</w:t>
            </w:r>
          </w:p>
        </w:tc>
        <w:tc>
          <w:tcPr>
            <w:tcW w:w="7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3B75F4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1</w:t>
            </w:r>
          </w:p>
        </w:tc>
        <w:tc>
          <w:tcPr>
            <w:tcW w:w="156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28CD83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O – HN</w:t>
            </w:r>
          </w:p>
        </w:tc>
        <w:tc>
          <w:tcPr>
            <w:tcW w:w="49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0D315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W189</w:t>
            </w:r>
          </w:p>
        </w:tc>
        <w:tc>
          <w:tcPr>
            <w:tcW w:w="1095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8ECB30" w14:textId="77777777" w:rsidR="00F678F9" w:rsidRPr="00763887" w:rsidRDefault="00F678F9" w:rsidP="00F678F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  <w:tr w:rsidR="00F678F9" w:rsidRPr="00763887" w14:paraId="188AEE39" w14:textId="77777777" w:rsidTr="00763887">
        <w:trPr>
          <w:trHeight w:val="255"/>
        </w:trPr>
        <w:tc>
          <w:tcPr>
            <w:tcW w:w="45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7CFFD1" w14:textId="77777777" w:rsidR="00F678F9" w:rsidRPr="00763887" w:rsidRDefault="00F678F9" w:rsidP="00F678F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609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EBBBB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22</w:t>
            </w:r>
          </w:p>
        </w:tc>
        <w:tc>
          <w:tcPr>
            <w:tcW w:w="7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24E7BA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2</w:t>
            </w:r>
          </w:p>
        </w:tc>
        <w:tc>
          <w:tcPr>
            <w:tcW w:w="156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DA8889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O – HN</w:t>
            </w:r>
          </w:p>
        </w:tc>
        <w:tc>
          <w:tcPr>
            <w:tcW w:w="49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4D1ED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237</w:t>
            </w:r>
          </w:p>
        </w:tc>
        <w:tc>
          <w:tcPr>
            <w:tcW w:w="1095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E648FD" w14:textId="77777777" w:rsidR="00F678F9" w:rsidRPr="00763887" w:rsidRDefault="00F678F9" w:rsidP="00F678F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  <w:tr w:rsidR="00F678F9" w:rsidRPr="00763887" w14:paraId="091B0EC6" w14:textId="77777777" w:rsidTr="00763887">
        <w:trPr>
          <w:trHeight w:val="255"/>
        </w:trPr>
        <w:tc>
          <w:tcPr>
            <w:tcW w:w="45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E1D228" w14:textId="77777777" w:rsidR="00F678F9" w:rsidRPr="00763887" w:rsidRDefault="00F678F9" w:rsidP="00F678F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609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80D05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7</w:t>
            </w:r>
          </w:p>
        </w:tc>
        <w:tc>
          <w:tcPr>
            <w:tcW w:w="7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82D0B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4</w:t>
            </w:r>
          </w:p>
        </w:tc>
        <w:tc>
          <w:tcPr>
            <w:tcW w:w="15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4C9A0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H – O =</w:t>
            </w:r>
          </w:p>
        </w:tc>
        <w:tc>
          <w:tcPr>
            <w:tcW w:w="49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7D5AA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237</w:t>
            </w:r>
          </w:p>
        </w:tc>
        <w:tc>
          <w:tcPr>
            <w:tcW w:w="1095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5CD318" w14:textId="77777777" w:rsidR="00F678F9" w:rsidRPr="00763887" w:rsidRDefault="00F678F9" w:rsidP="00F678F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  <w:tr w:rsidR="00F678F9" w:rsidRPr="00763887" w14:paraId="725BF993" w14:textId="77777777" w:rsidTr="00763887">
        <w:trPr>
          <w:trHeight w:val="255"/>
        </w:trPr>
        <w:tc>
          <w:tcPr>
            <w:tcW w:w="45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2673E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FA0E5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22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C5646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4</w:t>
            </w:r>
          </w:p>
        </w:tc>
        <w:tc>
          <w:tcPr>
            <w:tcW w:w="15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6702E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O – HN</w:t>
            </w:r>
          </w:p>
        </w:tc>
        <w:tc>
          <w:tcPr>
            <w:tcW w:w="49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A69C2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237</w:t>
            </w:r>
          </w:p>
        </w:tc>
        <w:tc>
          <w:tcPr>
            <w:tcW w:w="1095" w:type="pct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27F12D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-4.2</w:t>
            </w:r>
          </w:p>
        </w:tc>
      </w:tr>
      <w:tr w:rsidR="00F678F9" w:rsidRPr="00763887" w14:paraId="3B9C52FD" w14:textId="77777777" w:rsidTr="00763887">
        <w:trPr>
          <w:trHeight w:val="255"/>
        </w:trPr>
        <w:tc>
          <w:tcPr>
            <w:tcW w:w="45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827F60" w14:textId="77777777" w:rsidR="00F678F9" w:rsidRPr="00763887" w:rsidRDefault="00F678F9" w:rsidP="00F678F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609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D7333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7</w:t>
            </w:r>
          </w:p>
        </w:tc>
        <w:tc>
          <w:tcPr>
            <w:tcW w:w="7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191F86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1</w:t>
            </w:r>
          </w:p>
        </w:tc>
        <w:tc>
          <w:tcPr>
            <w:tcW w:w="156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DB5A21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H – O =</w:t>
            </w:r>
          </w:p>
        </w:tc>
        <w:tc>
          <w:tcPr>
            <w:tcW w:w="49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D86F8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237</w:t>
            </w:r>
          </w:p>
        </w:tc>
        <w:tc>
          <w:tcPr>
            <w:tcW w:w="1095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CFAFE8" w14:textId="77777777" w:rsidR="00F678F9" w:rsidRPr="00763887" w:rsidRDefault="00F678F9" w:rsidP="00F678F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  <w:tr w:rsidR="00F678F9" w:rsidRPr="00763887" w14:paraId="076F65F5" w14:textId="77777777" w:rsidTr="00763887">
        <w:trPr>
          <w:trHeight w:val="255"/>
        </w:trPr>
        <w:tc>
          <w:tcPr>
            <w:tcW w:w="45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28898D" w14:textId="77777777" w:rsidR="00F678F9" w:rsidRPr="00763887" w:rsidRDefault="00F678F9" w:rsidP="00F678F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609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1D7A9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21</w:t>
            </w:r>
          </w:p>
        </w:tc>
        <w:tc>
          <w:tcPr>
            <w:tcW w:w="7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2B6EE6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56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4A34BC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O – HN</w:t>
            </w:r>
          </w:p>
        </w:tc>
        <w:tc>
          <w:tcPr>
            <w:tcW w:w="49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5FF91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W189</w:t>
            </w:r>
          </w:p>
        </w:tc>
        <w:tc>
          <w:tcPr>
            <w:tcW w:w="1095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BA2D7A" w14:textId="77777777" w:rsidR="00F678F9" w:rsidRPr="00763887" w:rsidRDefault="00F678F9" w:rsidP="00F678F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  <w:tr w:rsidR="00F678F9" w:rsidRPr="00763887" w14:paraId="0842C589" w14:textId="77777777" w:rsidTr="00763887">
        <w:trPr>
          <w:trHeight w:val="255"/>
        </w:trPr>
        <w:tc>
          <w:tcPr>
            <w:tcW w:w="45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A72A2A" w14:textId="77777777" w:rsidR="00F678F9" w:rsidRPr="00763887" w:rsidRDefault="00F678F9" w:rsidP="00F678F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609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97602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1</w:t>
            </w:r>
          </w:p>
        </w:tc>
        <w:tc>
          <w:tcPr>
            <w:tcW w:w="7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010204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2</w:t>
            </w:r>
          </w:p>
        </w:tc>
        <w:tc>
          <w:tcPr>
            <w:tcW w:w="156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B744C0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= O – HN</w:t>
            </w:r>
          </w:p>
        </w:tc>
        <w:tc>
          <w:tcPr>
            <w:tcW w:w="49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51F71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G191</w:t>
            </w:r>
          </w:p>
        </w:tc>
        <w:tc>
          <w:tcPr>
            <w:tcW w:w="1095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23F38B" w14:textId="77777777" w:rsidR="00F678F9" w:rsidRPr="00763887" w:rsidRDefault="00F678F9" w:rsidP="00F678F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  <w:tr w:rsidR="00F678F9" w:rsidRPr="00763887" w14:paraId="1112E286" w14:textId="77777777" w:rsidTr="00763887">
        <w:trPr>
          <w:trHeight w:val="255"/>
        </w:trPr>
        <w:tc>
          <w:tcPr>
            <w:tcW w:w="45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A0C86E" w14:textId="77777777" w:rsidR="00F678F9" w:rsidRPr="00763887" w:rsidRDefault="00F678F9" w:rsidP="00F678F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609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5C528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20</w:t>
            </w:r>
          </w:p>
        </w:tc>
        <w:tc>
          <w:tcPr>
            <w:tcW w:w="7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954EA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2</w:t>
            </w:r>
          </w:p>
        </w:tc>
        <w:tc>
          <w:tcPr>
            <w:tcW w:w="15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B767E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O – HN</w:t>
            </w:r>
          </w:p>
        </w:tc>
        <w:tc>
          <w:tcPr>
            <w:tcW w:w="49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D7F50" w14:textId="77777777" w:rsidR="00F678F9" w:rsidRPr="00763887" w:rsidRDefault="00F678F9" w:rsidP="00F67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K194</w:t>
            </w:r>
          </w:p>
        </w:tc>
        <w:tc>
          <w:tcPr>
            <w:tcW w:w="1095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A9FB1A" w14:textId="77777777" w:rsidR="00F678F9" w:rsidRPr="00763887" w:rsidRDefault="00F678F9" w:rsidP="00F678F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</w:tbl>
    <w:p w14:paraId="1C88EC7F" w14:textId="77777777" w:rsidR="00085CD7" w:rsidRPr="00763887" w:rsidRDefault="00085CD7">
      <w:pPr>
        <w:rPr>
          <w:rFonts w:ascii="Arial" w:hAnsi="Arial" w:cs="Arial"/>
          <w:sz w:val="24"/>
          <w:szCs w:val="24"/>
        </w:rPr>
      </w:pPr>
    </w:p>
    <w:p w14:paraId="4BE5985B" w14:textId="77777777" w:rsidR="00085CD7" w:rsidRPr="00763887" w:rsidRDefault="00085CD7" w:rsidP="00085CD7">
      <w:pPr>
        <w:rPr>
          <w:rFonts w:ascii="Arial" w:hAnsi="Arial" w:cs="Arial"/>
          <w:sz w:val="24"/>
          <w:szCs w:val="24"/>
        </w:rPr>
      </w:pPr>
      <w:r w:rsidRPr="00763887">
        <w:rPr>
          <w:rFonts w:ascii="Arial" w:hAnsi="Arial" w:cs="Arial"/>
          <w:sz w:val="24"/>
          <w:szCs w:val="24"/>
        </w:rPr>
        <w:br w:type="page"/>
      </w:r>
    </w:p>
    <w:p w14:paraId="4212BB31" w14:textId="77777777" w:rsidR="00085CD7" w:rsidRPr="00763887" w:rsidRDefault="00085CD7" w:rsidP="00085CD7">
      <w:pPr>
        <w:pStyle w:val="Caption"/>
        <w:keepNext/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</w:pPr>
      <w:r w:rsidRPr="00763887"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  <w:lastRenderedPageBreak/>
        <w:t xml:space="preserve">Supplementary Table </w:t>
      </w:r>
      <w:r w:rsidR="00F264E9" w:rsidRPr="00763887"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  <w:t>2</w:t>
      </w:r>
      <w:r w:rsidRPr="00763887"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  <w:t xml:space="preserve"> Predicted interactions between Myricetin and PDI (4EL1) interaction</w:t>
      </w:r>
    </w:p>
    <w:tbl>
      <w:tblPr>
        <w:tblW w:w="5087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4"/>
        <w:gridCol w:w="1288"/>
        <w:gridCol w:w="1541"/>
        <w:gridCol w:w="3088"/>
        <w:gridCol w:w="967"/>
        <w:gridCol w:w="2154"/>
      </w:tblGrid>
      <w:tr w:rsidR="00085CD7" w:rsidRPr="00763887" w14:paraId="7570BBD0" w14:textId="77777777" w:rsidTr="00763887">
        <w:trPr>
          <w:trHeight w:val="255"/>
        </w:trPr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A4225C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Pose</w:t>
            </w:r>
          </w:p>
        </w:tc>
        <w:tc>
          <w:tcPr>
            <w:tcW w:w="650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C72247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Myricetin</w:t>
            </w:r>
          </w:p>
        </w:tc>
        <w:tc>
          <w:tcPr>
            <w:tcW w:w="777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7AC520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Distance (Å)</w:t>
            </w:r>
          </w:p>
        </w:tc>
        <w:tc>
          <w:tcPr>
            <w:tcW w:w="1552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E93377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Intermolecular Interaction</w:t>
            </w:r>
          </w:p>
        </w:tc>
        <w:tc>
          <w:tcPr>
            <w:tcW w:w="489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84A13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Protein</w:t>
            </w:r>
          </w:p>
        </w:tc>
        <w:tc>
          <w:tcPr>
            <w:tcW w:w="1084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EE9FAE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Affinity (kcal/mol)</w:t>
            </w:r>
          </w:p>
        </w:tc>
      </w:tr>
      <w:tr w:rsidR="00085CD7" w:rsidRPr="00763887" w14:paraId="2AEE3089" w14:textId="77777777" w:rsidTr="00763887">
        <w:trPr>
          <w:trHeight w:val="255"/>
        </w:trPr>
        <w:tc>
          <w:tcPr>
            <w:tcW w:w="4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E20018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2A50FD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17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1E38F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.9</w:t>
            </w:r>
          </w:p>
        </w:tc>
        <w:tc>
          <w:tcPr>
            <w:tcW w:w="15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3CEAD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O – HN</w:t>
            </w:r>
          </w:p>
        </w:tc>
        <w:tc>
          <w:tcPr>
            <w:tcW w:w="48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C81A3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Y99</w:t>
            </w:r>
          </w:p>
        </w:tc>
        <w:tc>
          <w:tcPr>
            <w:tcW w:w="10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562C4B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-5.5</w:t>
            </w:r>
          </w:p>
        </w:tc>
      </w:tr>
      <w:tr w:rsidR="00085CD7" w:rsidRPr="00763887" w14:paraId="236BFEFE" w14:textId="77777777" w:rsidTr="00763887">
        <w:trPr>
          <w:trHeight w:val="255"/>
        </w:trPr>
        <w:tc>
          <w:tcPr>
            <w:tcW w:w="448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C8B1D8" w14:textId="77777777" w:rsidR="00085CD7" w:rsidRPr="00763887" w:rsidRDefault="00085CD7" w:rsidP="00085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650" w:type="pct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5B562E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9</w:t>
            </w:r>
          </w:p>
        </w:tc>
        <w:tc>
          <w:tcPr>
            <w:tcW w:w="7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05EAB7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3</w:t>
            </w:r>
          </w:p>
        </w:tc>
        <w:tc>
          <w:tcPr>
            <w:tcW w:w="15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0A5DAD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H – O =</w:t>
            </w:r>
          </w:p>
        </w:tc>
        <w:tc>
          <w:tcPr>
            <w:tcW w:w="4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87E9B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Y99</w:t>
            </w:r>
          </w:p>
        </w:tc>
        <w:tc>
          <w:tcPr>
            <w:tcW w:w="1084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DDC219" w14:textId="77777777" w:rsidR="00085CD7" w:rsidRPr="00763887" w:rsidRDefault="00085CD7" w:rsidP="00085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  <w:tr w:rsidR="00085CD7" w:rsidRPr="00763887" w14:paraId="199CF859" w14:textId="77777777" w:rsidTr="00763887">
        <w:trPr>
          <w:trHeight w:val="255"/>
        </w:trPr>
        <w:tc>
          <w:tcPr>
            <w:tcW w:w="448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221BD0" w14:textId="77777777" w:rsidR="00085CD7" w:rsidRPr="00763887" w:rsidRDefault="00085CD7" w:rsidP="00085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650" w:type="pct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919D42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21</w:t>
            </w:r>
          </w:p>
        </w:tc>
        <w:tc>
          <w:tcPr>
            <w:tcW w:w="7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4AA447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4</w:t>
            </w:r>
          </w:p>
        </w:tc>
        <w:tc>
          <w:tcPr>
            <w:tcW w:w="15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8CF8B9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O – HN</w:t>
            </w:r>
          </w:p>
        </w:tc>
        <w:tc>
          <w:tcPr>
            <w:tcW w:w="4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E8087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55</w:t>
            </w:r>
          </w:p>
        </w:tc>
        <w:tc>
          <w:tcPr>
            <w:tcW w:w="1084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05766D" w14:textId="77777777" w:rsidR="00085CD7" w:rsidRPr="00763887" w:rsidRDefault="00085CD7" w:rsidP="00085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  <w:tr w:rsidR="00085CD7" w:rsidRPr="00763887" w14:paraId="34312FF2" w14:textId="77777777" w:rsidTr="00763887">
        <w:trPr>
          <w:trHeight w:val="255"/>
        </w:trPr>
        <w:tc>
          <w:tcPr>
            <w:tcW w:w="448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F027C4" w14:textId="77777777" w:rsidR="00085CD7" w:rsidRPr="00763887" w:rsidRDefault="00085CD7" w:rsidP="00085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650" w:type="pct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325997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22</w:t>
            </w:r>
          </w:p>
        </w:tc>
        <w:tc>
          <w:tcPr>
            <w:tcW w:w="7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A3CDAB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5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1614D4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O – HN</w:t>
            </w:r>
          </w:p>
        </w:tc>
        <w:tc>
          <w:tcPr>
            <w:tcW w:w="4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9DEA9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55</w:t>
            </w:r>
          </w:p>
        </w:tc>
        <w:tc>
          <w:tcPr>
            <w:tcW w:w="1084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4FC478" w14:textId="77777777" w:rsidR="00085CD7" w:rsidRPr="00763887" w:rsidRDefault="00085CD7" w:rsidP="00085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  <w:tr w:rsidR="00085CD7" w:rsidRPr="00763887" w14:paraId="77D866FC" w14:textId="77777777" w:rsidTr="00763887">
        <w:trPr>
          <w:trHeight w:val="255"/>
        </w:trPr>
        <w:tc>
          <w:tcPr>
            <w:tcW w:w="448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093685" w14:textId="77777777" w:rsidR="00085CD7" w:rsidRPr="00763887" w:rsidRDefault="00085CD7" w:rsidP="00085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650" w:type="pct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7D83D4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22</w:t>
            </w:r>
          </w:p>
        </w:tc>
        <w:tc>
          <w:tcPr>
            <w:tcW w:w="7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372AFD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7</w:t>
            </w:r>
          </w:p>
        </w:tc>
        <w:tc>
          <w:tcPr>
            <w:tcW w:w="15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7916FC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O – HN</w:t>
            </w:r>
          </w:p>
        </w:tc>
        <w:tc>
          <w:tcPr>
            <w:tcW w:w="4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38AAE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55</w:t>
            </w:r>
          </w:p>
        </w:tc>
        <w:tc>
          <w:tcPr>
            <w:tcW w:w="1084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9BF37B" w14:textId="77777777" w:rsidR="00085CD7" w:rsidRPr="00763887" w:rsidRDefault="00085CD7" w:rsidP="00085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  <w:tr w:rsidR="00085CD7" w:rsidRPr="00763887" w14:paraId="528A8AF2" w14:textId="77777777" w:rsidTr="00763887">
        <w:trPr>
          <w:trHeight w:val="255"/>
        </w:trPr>
        <w:tc>
          <w:tcPr>
            <w:tcW w:w="448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F3BF51" w14:textId="77777777" w:rsidR="00085CD7" w:rsidRPr="00763887" w:rsidRDefault="00085CD7" w:rsidP="00085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650" w:type="pct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FF644F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22</w:t>
            </w:r>
          </w:p>
        </w:tc>
        <w:tc>
          <w:tcPr>
            <w:tcW w:w="7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B81B63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5</w:t>
            </w:r>
          </w:p>
        </w:tc>
        <w:tc>
          <w:tcPr>
            <w:tcW w:w="15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FFAC5C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O – HN</w:t>
            </w:r>
          </w:p>
        </w:tc>
        <w:tc>
          <w:tcPr>
            <w:tcW w:w="4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427F3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G54</w:t>
            </w:r>
          </w:p>
        </w:tc>
        <w:tc>
          <w:tcPr>
            <w:tcW w:w="1084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FD9003" w14:textId="77777777" w:rsidR="00085CD7" w:rsidRPr="00763887" w:rsidRDefault="00085CD7" w:rsidP="00085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  <w:tr w:rsidR="00085CD7" w:rsidRPr="00763887" w14:paraId="1C102121" w14:textId="77777777" w:rsidTr="00763887">
        <w:trPr>
          <w:trHeight w:val="255"/>
        </w:trPr>
        <w:tc>
          <w:tcPr>
            <w:tcW w:w="448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01472C" w14:textId="77777777" w:rsidR="00085CD7" w:rsidRPr="00763887" w:rsidRDefault="00085CD7" w:rsidP="00085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650" w:type="pct"/>
            <w:tcBorders>
              <w:top w:val="nil"/>
              <w:left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433FB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23</w:t>
            </w:r>
          </w:p>
        </w:tc>
        <w:tc>
          <w:tcPr>
            <w:tcW w:w="7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B0B96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5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84671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O – HN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34BCB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G54</w:t>
            </w:r>
          </w:p>
        </w:tc>
        <w:tc>
          <w:tcPr>
            <w:tcW w:w="1084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0F9692" w14:textId="77777777" w:rsidR="00085CD7" w:rsidRPr="00763887" w:rsidRDefault="00085CD7" w:rsidP="00085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  <w:tr w:rsidR="00085CD7" w:rsidRPr="00763887" w14:paraId="2FEC061C" w14:textId="77777777" w:rsidTr="00763887">
        <w:trPr>
          <w:trHeight w:val="255"/>
        </w:trPr>
        <w:tc>
          <w:tcPr>
            <w:tcW w:w="448" w:type="pct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D3AA68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3D3332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21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1CFB7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2</w:t>
            </w:r>
          </w:p>
        </w:tc>
        <w:tc>
          <w:tcPr>
            <w:tcW w:w="15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A956A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O – HN</w:t>
            </w:r>
          </w:p>
        </w:tc>
        <w:tc>
          <w:tcPr>
            <w:tcW w:w="48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2FFF6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K81</w:t>
            </w:r>
          </w:p>
        </w:tc>
        <w:tc>
          <w:tcPr>
            <w:tcW w:w="1084" w:type="pct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D27556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-5.2</w:t>
            </w:r>
          </w:p>
        </w:tc>
      </w:tr>
      <w:tr w:rsidR="00085CD7" w:rsidRPr="00763887" w14:paraId="103C2AB9" w14:textId="77777777" w:rsidTr="00763887">
        <w:trPr>
          <w:trHeight w:val="255"/>
        </w:trPr>
        <w:tc>
          <w:tcPr>
            <w:tcW w:w="448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B33DE9" w14:textId="77777777" w:rsidR="00085CD7" w:rsidRPr="00763887" w:rsidRDefault="00085CD7" w:rsidP="00085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650" w:type="pct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5AD009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17</w:t>
            </w:r>
          </w:p>
        </w:tc>
        <w:tc>
          <w:tcPr>
            <w:tcW w:w="7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EBD28B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2</w:t>
            </w:r>
          </w:p>
        </w:tc>
        <w:tc>
          <w:tcPr>
            <w:tcW w:w="15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F90034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O – HO</w:t>
            </w:r>
          </w:p>
        </w:tc>
        <w:tc>
          <w:tcPr>
            <w:tcW w:w="4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99F55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Y49</w:t>
            </w:r>
          </w:p>
        </w:tc>
        <w:tc>
          <w:tcPr>
            <w:tcW w:w="1084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B274EB" w14:textId="77777777" w:rsidR="00085CD7" w:rsidRPr="00763887" w:rsidRDefault="00085CD7" w:rsidP="00085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  <w:tr w:rsidR="00085CD7" w:rsidRPr="00763887" w14:paraId="01A6CB2D" w14:textId="77777777" w:rsidTr="00763887">
        <w:trPr>
          <w:trHeight w:val="255"/>
        </w:trPr>
        <w:tc>
          <w:tcPr>
            <w:tcW w:w="448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3FBC64" w14:textId="77777777" w:rsidR="00085CD7" w:rsidRPr="00763887" w:rsidRDefault="00085CD7" w:rsidP="00085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650" w:type="pct"/>
            <w:tcBorders>
              <w:top w:val="nil"/>
              <w:left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B4993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9</w:t>
            </w:r>
          </w:p>
        </w:tc>
        <w:tc>
          <w:tcPr>
            <w:tcW w:w="7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29958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5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19212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H – OH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D92DB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D83</w:t>
            </w:r>
          </w:p>
        </w:tc>
        <w:tc>
          <w:tcPr>
            <w:tcW w:w="1084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37BEFC" w14:textId="77777777" w:rsidR="00085CD7" w:rsidRPr="00763887" w:rsidRDefault="00085CD7" w:rsidP="00085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  <w:tr w:rsidR="00085CD7" w:rsidRPr="00763887" w14:paraId="19F5DED5" w14:textId="77777777" w:rsidTr="00763887">
        <w:trPr>
          <w:trHeight w:val="255"/>
        </w:trPr>
        <w:tc>
          <w:tcPr>
            <w:tcW w:w="448" w:type="pct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CD3A1D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3B504A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19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3FF87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4</w:t>
            </w:r>
          </w:p>
        </w:tc>
        <w:tc>
          <w:tcPr>
            <w:tcW w:w="15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E8CF3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O – HN</w:t>
            </w:r>
          </w:p>
        </w:tc>
        <w:tc>
          <w:tcPr>
            <w:tcW w:w="48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214E2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K81</w:t>
            </w:r>
          </w:p>
        </w:tc>
        <w:tc>
          <w:tcPr>
            <w:tcW w:w="1084" w:type="pct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07C3F8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-5.2</w:t>
            </w:r>
          </w:p>
        </w:tc>
      </w:tr>
      <w:tr w:rsidR="00085CD7" w:rsidRPr="00763887" w14:paraId="575A0403" w14:textId="77777777" w:rsidTr="00763887">
        <w:trPr>
          <w:trHeight w:val="255"/>
        </w:trPr>
        <w:tc>
          <w:tcPr>
            <w:tcW w:w="448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724DC6" w14:textId="77777777" w:rsidR="00085CD7" w:rsidRPr="00763887" w:rsidRDefault="00085CD7" w:rsidP="00085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650" w:type="pct"/>
            <w:tcBorders>
              <w:top w:val="nil"/>
              <w:left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E67D8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18</w:t>
            </w:r>
          </w:p>
        </w:tc>
        <w:tc>
          <w:tcPr>
            <w:tcW w:w="7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284D0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4</w:t>
            </w:r>
          </w:p>
        </w:tc>
        <w:tc>
          <w:tcPr>
            <w:tcW w:w="15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DF401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= O – HN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6BF67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K81</w:t>
            </w:r>
          </w:p>
        </w:tc>
        <w:tc>
          <w:tcPr>
            <w:tcW w:w="1084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19A19E" w14:textId="77777777" w:rsidR="00085CD7" w:rsidRPr="00763887" w:rsidRDefault="00085CD7" w:rsidP="00085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  <w:tr w:rsidR="00085CD7" w:rsidRPr="00763887" w14:paraId="513EA2D8" w14:textId="77777777" w:rsidTr="00763887">
        <w:trPr>
          <w:trHeight w:val="255"/>
        </w:trPr>
        <w:tc>
          <w:tcPr>
            <w:tcW w:w="448" w:type="pct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58CA39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52AC18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17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1082F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9</w:t>
            </w:r>
          </w:p>
        </w:tc>
        <w:tc>
          <w:tcPr>
            <w:tcW w:w="15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3C977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O – HN</w:t>
            </w:r>
          </w:p>
        </w:tc>
        <w:tc>
          <w:tcPr>
            <w:tcW w:w="48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4C4A1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K81</w:t>
            </w:r>
          </w:p>
        </w:tc>
        <w:tc>
          <w:tcPr>
            <w:tcW w:w="1084" w:type="pct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C82BA2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-5.1</w:t>
            </w:r>
          </w:p>
        </w:tc>
      </w:tr>
      <w:tr w:rsidR="00085CD7" w:rsidRPr="00763887" w14:paraId="302A7689" w14:textId="77777777" w:rsidTr="00763887">
        <w:trPr>
          <w:trHeight w:val="255"/>
        </w:trPr>
        <w:tc>
          <w:tcPr>
            <w:tcW w:w="448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FA0CC3" w14:textId="77777777" w:rsidR="00085CD7" w:rsidRPr="00763887" w:rsidRDefault="00085CD7" w:rsidP="00085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650" w:type="pct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C87BF2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9</w:t>
            </w:r>
          </w:p>
        </w:tc>
        <w:tc>
          <w:tcPr>
            <w:tcW w:w="7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47A3FE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2</w:t>
            </w:r>
          </w:p>
        </w:tc>
        <w:tc>
          <w:tcPr>
            <w:tcW w:w="15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6B2024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H – O =</w:t>
            </w:r>
          </w:p>
        </w:tc>
        <w:tc>
          <w:tcPr>
            <w:tcW w:w="4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CC8E4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E23</w:t>
            </w:r>
          </w:p>
        </w:tc>
        <w:tc>
          <w:tcPr>
            <w:tcW w:w="1084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739511" w14:textId="77777777" w:rsidR="00085CD7" w:rsidRPr="00763887" w:rsidRDefault="00085CD7" w:rsidP="00085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  <w:tr w:rsidR="00085CD7" w:rsidRPr="00763887" w14:paraId="2B815112" w14:textId="77777777" w:rsidTr="00763887">
        <w:trPr>
          <w:trHeight w:val="255"/>
        </w:trPr>
        <w:tc>
          <w:tcPr>
            <w:tcW w:w="448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122994" w14:textId="77777777" w:rsidR="00085CD7" w:rsidRPr="00763887" w:rsidRDefault="00085CD7" w:rsidP="00085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650" w:type="pct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D1FB5E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9</w:t>
            </w:r>
          </w:p>
        </w:tc>
        <w:tc>
          <w:tcPr>
            <w:tcW w:w="7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A50E80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9</w:t>
            </w:r>
          </w:p>
        </w:tc>
        <w:tc>
          <w:tcPr>
            <w:tcW w:w="15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2A3E09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H – OH</w:t>
            </w:r>
          </w:p>
        </w:tc>
        <w:tc>
          <w:tcPr>
            <w:tcW w:w="4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AAA93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E23</w:t>
            </w:r>
          </w:p>
        </w:tc>
        <w:tc>
          <w:tcPr>
            <w:tcW w:w="1084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8E91EF" w14:textId="77777777" w:rsidR="00085CD7" w:rsidRPr="00763887" w:rsidRDefault="00085CD7" w:rsidP="00085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  <w:tr w:rsidR="00085CD7" w:rsidRPr="00763887" w14:paraId="17366332" w14:textId="77777777" w:rsidTr="00763887">
        <w:trPr>
          <w:trHeight w:val="255"/>
        </w:trPr>
        <w:tc>
          <w:tcPr>
            <w:tcW w:w="448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0FF1D0" w14:textId="77777777" w:rsidR="00085CD7" w:rsidRPr="00763887" w:rsidRDefault="00085CD7" w:rsidP="00085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650" w:type="pct"/>
            <w:tcBorders>
              <w:top w:val="nil"/>
              <w:left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C7CF9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22</w:t>
            </w:r>
          </w:p>
        </w:tc>
        <w:tc>
          <w:tcPr>
            <w:tcW w:w="7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33013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5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83E04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O – HN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FF59E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K57</w:t>
            </w:r>
          </w:p>
        </w:tc>
        <w:tc>
          <w:tcPr>
            <w:tcW w:w="1084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DEAA41" w14:textId="77777777" w:rsidR="00085CD7" w:rsidRPr="00763887" w:rsidRDefault="00085CD7" w:rsidP="00085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  <w:tr w:rsidR="00085CD7" w:rsidRPr="00763887" w14:paraId="72F61FEC" w14:textId="77777777" w:rsidTr="00763887">
        <w:trPr>
          <w:trHeight w:val="255"/>
        </w:trPr>
        <w:tc>
          <w:tcPr>
            <w:tcW w:w="448" w:type="pct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883801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D932BD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21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C553A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5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E6060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O – HN</w:t>
            </w:r>
          </w:p>
        </w:tc>
        <w:tc>
          <w:tcPr>
            <w:tcW w:w="48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3EF3B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G54</w:t>
            </w:r>
          </w:p>
        </w:tc>
        <w:tc>
          <w:tcPr>
            <w:tcW w:w="1084" w:type="pct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9D98A8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-4.9</w:t>
            </w:r>
          </w:p>
        </w:tc>
      </w:tr>
      <w:tr w:rsidR="00085CD7" w:rsidRPr="00763887" w14:paraId="14A8D3A1" w14:textId="77777777" w:rsidTr="00763887">
        <w:trPr>
          <w:trHeight w:val="255"/>
        </w:trPr>
        <w:tc>
          <w:tcPr>
            <w:tcW w:w="448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339818" w14:textId="77777777" w:rsidR="00085CD7" w:rsidRPr="00763887" w:rsidRDefault="00085CD7" w:rsidP="00085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650" w:type="pct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5ECF1F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22</w:t>
            </w:r>
          </w:p>
        </w:tc>
        <w:tc>
          <w:tcPr>
            <w:tcW w:w="7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3CC282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4</w:t>
            </w:r>
          </w:p>
        </w:tc>
        <w:tc>
          <w:tcPr>
            <w:tcW w:w="15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FEE4CB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O – HN</w:t>
            </w:r>
          </w:p>
        </w:tc>
        <w:tc>
          <w:tcPr>
            <w:tcW w:w="4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C2B6C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G54</w:t>
            </w:r>
          </w:p>
        </w:tc>
        <w:tc>
          <w:tcPr>
            <w:tcW w:w="1084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3A8263" w14:textId="77777777" w:rsidR="00085CD7" w:rsidRPr="00763887" w:rsidRDefault="00085CD7" w:rsidP="00085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  <w:tr w:rsidR="00085CD7" w:rsidRPr="00763887" w14:paraId="46D1FC11" w14:textId="77777777" w:rsidTr="00763887">
        <w:trPr>
          <w:trHeight w:val="255"/>
        </w:trPr>
        <w:tc>
          <w:tcPr>
            <w:tcW w:w="448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CB7BCA" w14:textId="77777777" w:rsidR="00085CD7" w:rsidRPr="00763887" w:rsidRDefault="00085CD7" w:rsidP="00085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650" w:type="pct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58C5FB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22</w:t>
            </w:r>
          </w:p>
        </w:tc>
        <w:tc>
          <w:tcPr>
            <w:tcW w:w="7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B0009B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4</w:t>
            </w:r>
          </w:p>
        </w:tc>
        <w:tc>
          <w:tcPr>
            <w:tcW w:w="15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140CA8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O – HN</w:t>
            </w:r>
          </w:p>
        </w:tc>
        <w:tc>
          <w:tcPr>
            <w:tcW w:w="4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6546A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55</w:t>
            </w:r>
          </w:p>
        </w:tc>
        <w:tc>
          <w:tcPr>
            <w:tcW w:w="1084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510FA5" w14:textId="77777777" w:rsidR="00085CD7" w:rsidRPr="00763887" w:rsidRDefault="00085CD7" w:rsidP="00085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  <w:tr w:rsidR="00085CD7" w:rsidRPr="00763887" w14:paraId="5E6334B8" w14:textId="77777777" w:rsidTr="00763887">
        <w:trPr>
          <w:trHeight w:val="255"/>
        </w:trPr>
        <w:tc>
          <w:tcPr>
            <w:tcW w:w="448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BFEAD3" w14:textId="77777777" w:rsidR="00085CD7" w:rsidRPr="00763887" w:rsidRDefault="00085CD7" w:rsidP="00085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650" w:type="pct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A0618A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22</w:t>
            </w:r>
          </w:p>
        </w:tc>
        <w:tc>
          <w:tcPr>
            <w:tcW w:w="7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CAD082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.9</w:t>
            </w:r>
          </w:p>
        </w:tc>
        <w:tc>
          <w:tcPr>
            <w:tcW w:w="15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AE0DAD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O – HN</w:t>
            </w:r>
          </w:p>
        </w:tc>
        <w:tc>
          <w:tcPr>
            <w:tcW w:w="4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F88D5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55</w:t>
            </w:r>
          </w:p>
        </w:tc>
        <w:tc>
          <w:tcPr>
            <w:tcW w:w="1084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4104D5" w14:textId="77777777" w:rsidR="00085CD7" w:rsidRPr="00763887" w:rsidRDefault="00085CD7" w:rsidP="00085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  <w:tr w:rsidR="00085CD7" w:rsidRPr="00763887" w14:paraId="330F9F9D" w14:textId="77777777" w:rsidTr="00763887">
        <w:trPr>
          <w:trHeight w:val="255"/>
        </w:trPr>
        <w:tc>
          <w:tcPr>
            <w:tcW w:w="448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EA72C7" w14:textId="77777777" w:rsidR="00085CD7" w:rsidRPr="00763887" w:rsidRDefault="00085CD7" w:rsidP="00085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650" w:type="pct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420068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23</w:t>
            </w:r>
          </w:p>
        </w:tc>
        <w:tc>
          <w:tcPr>
            <w:tcW w:w="7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164D87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8</w:t>
            </w:r>
          </w:p>
        </w:tc>
        <w:tc>
          <w:tcPr>
            <w:tcW w:w="15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A91348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O – HN</w:t>
            </w:r>
          </w:p>
        </w:tc>
        <w:tc>
          <w:tcPr>
            <w:tcW w:w="4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55F76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55</w:t>
            </w:r>
          </w:p>
        </w:tc>
        <w:tc>
          <w:tcPr>
            <w:tcW w:w="1084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3C1573" w14:textId="77777777" w:rsidR="00085CD7" w:rsidRPr="00763887" w:rsidRDefault="00085CD7" w:rsidP="00085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  <w:tr w:rsidR="00085CD7" w:rsidRPr="00763887" w14:paraId="560B9EC5" w14:textId="77777777" w:rsidTr="00763887">
        <w:trPr>
          <w:trHeight w:val="255"/>
        </w:trPr>
        <w:tc>
          <w:tcPr>
            <w:tcW w:w="448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6B24C6" w14:textId="77777777" w:rsidR="00085CD7" w:rsidRPr="00763887" w:rsidRDefault="00085CD7" w:rsidP="00085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650" w:type="pct"/>
            <w:tcBorders>
              <w:top w:val="nil"/>
              <w:left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EAF80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1 – C10</w:t>
            </w:r>
          </w:p>
        </w:tc>
        <w:tc>
          <w:tcPr>
            <w:tcW w:w="7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F86D0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4 – 4,2</w:t>
            </w:r>
          </w:p>
        </w:tc>
        <w:tc>
          <w:tcPr>
            <w:tcW w:w="155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F38DB6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π – π 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06923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W52</w:t>
            </w:r>
          </w:p>
        </w:tc>
        <w:tc>
          <w:tcPr>
            <w:tcW w:w="1084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1E64BF" w14:textId="77777777" w:rsidR="00085CD7" w:rsidRPr="00763887" w:rsidRDefault="00085CD7" w:rsidP="00085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  <w:tr w:rsidR="00085CD7" w:rsidRPr="00763887" w14:paraId="2A461CD7" w14:textId="77777777" w:rsidTr="00763887">
        <w:trPr>
          <w:trHeight w:val="255"/>
        </w:trPr>
        <w:tc>
          <w:tcPr>
            <w:tcW w:w="448" w:type="pct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D6CBED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5A0D34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17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95005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5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F9846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O – HN</w:t>
            </w:r>
          </w:p>
        </w:tc>
        <w:tc>
          <w:tcPr>
            <w:tcW w:w="48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181B6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G54</w:t>
            </w:r>
          </w:p>
        </w:tc>
        <w:tc>
          <w:tcPr>
            <w:tcW w:w="1084" w:type="pct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99D325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-4.9</w:t>
            </w:r>
          </w:p>
        </w:tc>
      </w:tr>
      <w:tr w:rsidR="00085CD7" w:rsidRPr="00763887" w14:paraId="26786B7F" w14:textId="77777777" w:rsidTr="00763887">
        <w:trPr>
          <w:trHeight w:val="255"/>
        </w:trPr>
        <w:tc>
          <w:tcPr>
            <w:tcW w:w="448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CD3B3F" w14:textId="77777777" w:rsidR="00085CD7" w:rsidRPr="00763887" w:rsidRDefault="00085CD7" w:rsidP="00085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650" w:type="pct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66C33F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7</w:t>
            </w:r>
          </w:p>
        </w:tc>
        <w:tc>
          <w:tcPr>
            <w:tcW w:w="7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5CF5D2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4</w:t>
            </w:r>
          </w:p>
        </w:tc>
        <w:tc>
          <w:tcPr>
            <w:tcW w:w="15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4F3A07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H – O =</w:t>
            </w:r>
          </w:p>
        </w:tc>
        <w:tc>
          <w:tcPr>
            <w:tcW w:w="4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20CFE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Y99</w:t>
            </w:r>
          </w:p>
        </w:tc>
        <w:tc>
          <w:tcPr>
            <w:tcW w:w="1084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6915DC" w14:textId="77777777" w:rsidR="00085CD7" w:rsidRPr="00763887" w:rsidRDefault="00085CD7" w:rsidP="00085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  <w:tr w:rsidR="00085CD7" w:rsidRPr="00763887" w14:paraId="58CE1EBB" w14:textId="77777777" w:rsidTr="00763887">
        <w:trPr>
          <w:trHeight w:val="255"/>
        </w:trPr>
        <w:tc>
          <w:tcPr>
            <w:tcW w:w="448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C0A10E" w14:textId="77777777" w:rsidR="00085CD7" w:rsidRPr="00763887" w:rsidRDefault="00085CD7" w:rsidP="00085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650" w:type="pct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EF7F96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22</w:t>
            </w:r>
          </w:p>
        </w:tc>
        <w:tc>
          <w:tcPr>
            <w:tcW w:w="7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FE6DBE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4</w:t>
            </w:r>
          </w:p>
        </w:tc>
        <w:tc>
          <w:tcPr>
            <w:tcW w:w="15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C4DA1A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O – HN</w:t>
            </w:r>
          </w:p>
        </w:tc>
        <w:tc>
          <w:tcPr>
            <w:tcW w:w="4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00D9C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Y99</w:t>
            </w:r>
          </w:p>
        </w:tc>
        <w:tc>
          <w:tcPr>
            <w:tcW w:w="1084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46DE62" w14:textId="77777777" w:rsidR="00085CD7" w:rsidRPr="00763887" w:rsidRDefault="00085CD7" w:rsidP="00085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  <w:tr w:rsidR="00085CD7" w:rsidRPr="00763887" w14:paraId="3F97FD90" w14:textId="77777777" w:rsidTr="00763887">
        <w:trPr>
          <w:trHeight w:val="255"/>
        </w:trPr>
        <w:tc>
          <w:tcPr>
            <w:tcW w:w="448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7DD08F" w14:textId="77777777" w:rsidR="00085CD7" w:rsidRPr="00763887" w:rsidRDefault="00085CD7" w:rsidP="00085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650" w:type="pct"/>
            <w:tcBorders>
              <w:top w:val="nil"/>
              <w:left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6FBFA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21</w:t>
            </w:r>
          </w:p>
        </w:tc>
        <w:tc>
          <w:tcPr>
            <w:tcW w:w="7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D93BE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3</w:t>
            </w:r>
          </w:p>
        </w:tc>
        <w:tc>
          <w:tcPr>
            <w:tcW w:w="15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9A569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O – HN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B6843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Y99</w:t>
            </w:r>
          </w:p>
        </w:tc>
        <w:tc>
          <w:tcPr>
            <w:tcW w:w="1084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BBB83E" w14:textId="77777777" w:rsidR="00085CD7" w:rsidRPr="00763887" w:rsidRDefault="00085CD7" w:rsidP="00085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  <w:tr w:rsidR="00085CD7" w:rsidRPr="00763887" w14:paraId="3CC362CE" w14:textId="77777777" w:rsidTr="00763887">
        <w:trPr>
          <w:trHeight w:val="255"/>
        </w:trPr>
        <w:tc>
          <w:tcPr>
            <w:tcW w:w="448" w:type="pct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E74B63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43F924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19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9D4A9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3</w:t>
            </w:r>
          </w:p>
        </w:tc>
        <w:tc>
          <w:tcPr>
            <w:tcW w:w="15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03788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O – HN</w:t>
            </w:r>
          </w:p>
        </w:tc>
        <w:tc>
          <w:tcPr>
            <w:tcW w:w="48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F119C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Q92</w:t>
            </w:r>
          </w:p>
        </w:tc>
        <w:tc>
          <w:tcPr>
            <w:tcW w:w="1084" w:type="pct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533FCC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-4.8</w:t>
            </w:r>
          </w:p>
        </w:tc>
      </w:tr>
      <w:tr w:rsidR="00085CD7" w:rsidRPr="00763887" w14:paraId="330CA4F7" w14:textId="77777777" w:rsidTr="00763887">
        <w:trPr>
          <w:trHeight w:val="255"/>
        </w:trPr>
        <w:tc>
          <w:tcPr>
            <w:tcW w:w="448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B24FAE" w14:textId="77777777" w:rsidR="00085CD7" w:rsidRPr="00763887" w:rsidRDefault="00085CD7" w:rsidP="00085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650" w:type="pct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A78DB2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3</w:t>
            </w:r>
          </w:p>
        </w:tc>
        <w:tc>
          <w:tcPr>
            <w:tcW w:w="7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F3A413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.9</w:t>
            </w:r>
          </w:p>
        </w:tc>
        <w:tc>
          <w:tcPr>
            <w:tcW w:w="15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EA78DE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H – O =</w:t>
            </w:r>
          </w:p>
        </w:tc>
        <w:tc>
          <w:tcPr>
            <w:tcW w:w="4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BC22D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A84</w:t>
            </w:r>
          </w:p>
        </w:tc>
        <w:tc>
          <w:tcPr>
            <w:tcW w:w="1084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C516E8" w14:textId="77777777" w:rsidR="00085CD7" w:rsidRPr="00763887" w:rsidRDefault="00085CD7" w:rsidP="00085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  <w:tr w:rsidR="00085CD7" w:rsidRPr="00763887" w14:paraId="0DE041E1" w14:textId="77777777" w:rsidTr="00763887">
        <w:trPr>
          <w:trHeight w:val="255"/>
        </w:trPr>
        <w:tc>
          <w:tcPr>
            <w:tcW w:w="448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2153AD" w14:textId="77777777" w:rsidR="00085CD7" w:rsidRPr="00763887" w:rsidRDefault="00085CD7" w:rsidP="00085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650" w:type="pct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93D350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11 – C16</w:t>
            </w:r>
          </w:p>
        </w:tc>
        <w:tc>
          <w:tcPr>
            <w:tcW w:w="7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1E7822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3.7</w:t>
            </w:r>
          </w:p>
        </w:tc>
        <w:tc>
          <w:tcPr>
            <w:tcW w:w="1552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9F3828C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π – π </w:t>
            </w:r>
          </w:p>
        </w:tc>
        <w:tc>
          <w:tcPr>
            <w:tcW w:w="4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418AA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W52</w:t>
            </w:r>
          </w:p>
        </w:tc>
        <w:tc>
          <w:tcPr>
            <w:tcW w:w="1084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93097F" w14:textId="77777777" w:rsidR="00085CD7" w:rsidRPr="00763887" w:rsidRDefault="00085CD7" w:rsidP="00085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  <w:tr w:rsidR="00085CD7" w:rsidRPr="00763887" w14:paraId="76C1345A" w14:textId="77777777" w:rsidTr="00763887">
        <w:trPr>
          <w:trHeight w:val="255"/>
        </w:trPr>
        <w:tc>
          <w:tcPr>
            <w:tcW w:w="448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4C0836" w14:textId="77777777" w:rsidR="00085CD7" w:rsidRPr="00763887" w:rsidRDefault="00085CD7" w:rsidP="00085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650" w:type="pct"/>
            <w:tcBorders>
              <w:top w:val="nil"/>
              <w:left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3F7A7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21</w:t>
            </w:r>
          </w:p>
        </w:tc>
        <w:tc>
          <w:tcPr>
            <w:tcW w:w="7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09B36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4</w:t>
            </w:r>
          </w:p>
        </w:tc>
        <w:tc>
          <w:tcPr>
            <w:tcW w:w="15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F1C6A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O – HN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1F862" w14:textId="77777777" w:rsidR="00085CD7" w:rsidRPr="00763887" w:rsidRDefault="00085CD7" w:rsidP="00085C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76388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Y99</w:t>
            </w:r>
          </w:p>
        </w:tc>
        <w:tc>
          <w:tcPr>
            <w:tcW w:w="1084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C29454" w14:textId="77777777" w:rsidR="00085CD7" w:rsidRPr="00763887" w:rsidRDefault="00085CD7" w:rsidP="00085C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</w:tbl>
    <w:p w14:paraId="6D0258BA" w14:textId="77777777" w:rsidR="00F678F9" w:rsidRPr="00763887" w:rsidRDefault="00F678F9">
      <w:pPr>
        <w:rPr>
          <w:rFonts w:ascii="Arial" w:hAnsi="Arial" w:cs="Arial"/>
          <w:sz w:val="24"/>
          <w:szCs w:val="24"/>
        </w:rPr>
      </w:pPr>
    </w:p>
    <w:bookmarkEnd w:id="0"/>
    <w:sectPr w:rsidR="00F678F9" w:rsidRPr="007638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8F9"/>
    <w:rsid w:val="00085CD7"/>
    <w:rsid w:val="00482289"/>
    <w:rsid w:val="005C23E6"/>
    <w:rsid w:val="00763887"/>
    <w:rsid w:val="008C0295"/>
    <w:rsid w:val="00AA6E7A"/>
    <w:rsid w:val="00B019A5"/>
    <w:rsid w:val="00F264E9"/>
    <w:rsid w:val="00F67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3E119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678F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678F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758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1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9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56</Words>
  <Characters>1460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1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Simoes Gaspar</dc:creator>
  <cp:keywords/>
  <dc:description/>
  <cp:lastModifiedBy>Renato</cp:lastModifiedBy>
  <cp:revision>4</cp:revision>
  <dcterms:created xsi:type="dcterms:W3CDTF">2019-04-03T14:37:00Z</dcterms:created>
  <dcterms:modified xsi:type="dcterms:W3CDTF">2019-08-04T19:41:00Z</dcterms:modified>
</cp:coreProperties>
</file>